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00" w:after="0"/>
        <w:rPr>
          <w:rFonts w:ascii="Times New Roman" w:hAnsi="Times New Roman" w:eastAsia="Calibri" w:cs="Times New Roman"/>
          <w:b w:val="false"/>
          <w:b w:val="false"/>
          <w:bCs w:val="false"/>
          <w:color w:val="000000"/>
          <w:sz w:val="28"/>
          <w:szCs w:val="22"/>
          <w:lang w:val="en-US"/>
        </w:rPr>
      </w:pPr>
      <w:r>
        <w:rPr>
          <w:rFonts w:eastAsia="Calibri" w:cs="Times New Roman" w:ascii="Times New Roman" w:hAnsi="Times New Roman"/>
          <w:b w:val="false"/>
          <w:bCs w:val="false"/>
          <w:color w:val="000000"/>
          <w:sz w:val="28"/>
          <w:szCs w:val="22"/>
          <w:lang w:val="en-US"/>
        </w:rPr>
        <w:t>Supplementary material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/>
          <w:sz w:val="28"/>
          <w:szCs w:val="22"/>
          <w:lang w:val="en-US"/>
        </w:rPr>
      </w:pPr>
      <w:r>
        <w:rPr>
          <w:rFonts w:eastAsia="Calibri" w:cs="Times New Roman" w:ascii="Times New Roman" w:hAnsi="Times New Roman"/>
          <w:b/>
          <w:bCs/>
          <w:color w:val="000000"/>
          <w:sz w:val="28"/>
          <w:szCs w:val="22"/>
          <w:lang w:val="en-US"/>
        </w:rPr>
      </w:r>
    </w:p>
    <w:p>
      <w:pPr>
        <w:pStyle w:val="Heading2"/>
        <w:spacing w:lineRule="auto" w:line="360"/>
        <w:rPr>
          <w:rFonts w:ascii="Times New Roman" w:hAnsi="Times New Roman" w:eastAsia="Calibri" w:cs="Times New Roman"/>
          <w:b w:val="false"/>
          <w:b w:val="false"/>
          <w:bCs w:val="false"/>
          <w:color w:val="000000"/>
          <w:sz w:val="28"/>
          <w:szCs w:val="22"/>
          <w:lang w:val="en-US"/>
        </w:rPr>
      </w:pPr>
      <w:r>
        <w:rPr>
          <w:rFonts w:eastAsia="Calibri" w:cs="Times New Roman" w:ascii="Times New Roman" w:hAnsi="Times New Roman"/>
          <w:b w:val="false"/>
          <w:bCs w:val="false"/>
          <w:color w:val="000000"/>
          <w:sz w:val="28"/>
          <w:szCs w:val="22"/>
          <w:lang w:val="en-US"/>
        </w:rPr>
        <w:t>Timing and tuning for familiarity of cortical responses to faces.</w:t>
      </w:r>
    </w:p>
    <w:p>
      <w:pPr>
        <w:pStyle w:val="Normal"/>
        <w:spacing w:lineRule="auto" w:line="360"/>
        <w:ind w:right="1236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ia A. Bobes*, Agustin Lage*, Ileana Quiñones**, Lorna García**, and Mitchell Valdes-Sosa*.</w:t>
      </w:r>
    </w:p>
    <w:p>
      <w:pPr>
        <w:pStyle w:val="Normal"/>
        <w:tabs>
          <w:tab w:val="clear" w:pos="708"/>
          <w:tab w:val="left" w:pos="27783" w:leader="none"/>
        </w:tabs>
        <w:spacing w:lineRule="auto" w:line="360"/>
        <w:ind w:right="1307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Figure S1. Bar graphs showing the 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>m</w:t>
      </w:r>
      <w:r>
        <w:rPr>
          <w:rFonts w:cs="Times New Roman" w:ascii="Times New Roman" w:hAnsi="Times New Roman"/>
          <w:sz w:val="18"/>
          <w:szCs w:val="18"/>
          <w:lang w:val="en-US"/>
        </w:rPr>
        <w:t>edian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 xml:space="preserve"> of the </w:t>
      </w:r>
      <w:r>
        <w:rPr>
          <w:rFonts w:cs="Times New Roman" w:ascii="Times New Roman" w:hAnsi="Times New Roman"/>
          <w:sz w:val="18"/>
          <w:szCs w:val="18"/>
          <w:lang w:val="en-US"/>
        </w:rPr>
        <w:t>height parameter of the core system ROIs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>(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left and right  OFA, left and right FFA, and right pSTS) and 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>the e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xtended ROIs (left and right PC, left and right AC, left and right mOF, left and right FrI and left Ins. </w:t>
      </w:r>
      <w:r>
        <w:rPr>
          <w:rFonts w:cs="Times New Roman" w:ascii="Times New Roman" w:hAnsi="Times New Roman"/>
          <w:sz w:val="18"/>
          <w:szCs w:val="18"/>
        </w:rPr>
        <w:t xml:space="preserve">Error bars corresponded to the standard error. </w:t>
      </w:r>
    </w:p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6466205" cy="3500120"/>
            <wp:effectExtent l="0" t="0" r="0" b="0"/>
            <wp:docPr id="1" name="Objet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to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28" t="-3847" r="-11370" b="-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205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27783" w:leader="none"/>
        </w:tabs>
        <w:spacing w:lineRule="auto" w:line="360"/>
        <w:ind w:right="13075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Figure S2. Bar graphs showing the 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>m</w:t>
      </w:r>
      <w:r>
        <w:rPr>
          <w:rFonts w:cs="Times New Roman" w:ascii="Times New Roman" w:hAnsi="Times New Roman"/>
          <w:sz w:val="18"/>
          <w:szCs w:val="18"/>
          <w:lang w:val="en-US"/>
        </w:rPr>
        <w:t>edian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 xml:space="preserve"> of the </w:t>
      </w:r>
      <w:r>
        <w:rPr>
          <w:rFonts w:cs="Times New Roman" w:ascii="Times New Roman" w:hAnsi="Times New Roman"/>
          <w:sz w:val="18"/>
          <w:szCs w:val="18"/>
          <w:lang w:val="en-US"/>
        </w:rPr>
        <w:t>width parameter of the core system ROIs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>(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left and right  OFA, left and right FFA, and right pSTS) and 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>the e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xtended ROIs (left and right PC, left and right AC, left and right mOF, left and right FrI and left Ins. Error bars corresponded to the standard error. </w:t>
      </w:r>
    </w:p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6630670" cy="3072130"/>
            <wp:effectExtent l="0" t="0" r="0" b="0"/>
            <wp:docPr id="2" name="Objet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to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82" t="-7726" r="-11423" b="-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067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Table S1: Results of the planned comparison in the rm-ANOVA over height values . Two factors: Face condition (3 levels) and ROI (14 levels) </w:t>
      </w:r>
    </w:p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0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200"/>
        <w:gridCol w:w="2740"/>
        <w:gridCol w:w="3600"/>
      </w:tblGrid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ontrast</w:t>
            </w:r>
          </w:p>
        </w:tc>
        <w:tc>
          <w:tcPr>
            <w:tcW w:w="1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All RO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ore syste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Extended system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eft OFA Right OF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mOF right mOF, Left CA Right CA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FFA Right FFA, Right pST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CP Right CP, Left Ins, Left FrI Right FrI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Acquaintances vs. unfamiliar faces: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51.8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10.7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52.24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01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01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quaintances vs. newly-learned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48.5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11.5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34.33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01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02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ewly-learned faces vs.unfamiliar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0.6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0.000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1.03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2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 xml:space="preserve">p&lt;0.97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 xml:space="preserve">p&lt;0.33 </w:t>
            </w:r>
          </w:p>
        </w:tc>
      </w:tr>
    </w:tbl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99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93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97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tras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O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O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F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 F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 S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mO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mO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 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 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I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Fr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ight  FrI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quaintances vs 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1,441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2,032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9,633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1,382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9,254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9,626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1,814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8,950 p&lt;0,0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086 p&lt;0,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9,109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0,194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0,528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4,830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1,714 p&lt;0,008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ewly-Learned vs 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6,130 p&lt;0,0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8,838 p&lt;0,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1,297 p&lt;0,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3,116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9,518 p&lt;0,0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255 p&lt;0,6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454 p&lt;0,5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31 p&lt;0,8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342 p&lt;0,5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459 p&lt;0,0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,983 p&lt;0,0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086 p&lt;0,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823 p&lt;0,2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,281 p&lt;0,104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Unfamiliar faces vs 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5,710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2,209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7,786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3,394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9,471 p&lt;0,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135 p&lt;0,7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228 p&lt;0,6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14 p&lt;0,9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,679 p&lt;0,1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608 p&lt;0,4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60 p&lt;0,8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541 p&lt;0,24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375 p&lt;0,2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313 p&lt;0,589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quaintances vs Unfamiliar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220 p&lt;0,0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,486 p&lt;0,0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7,527 p&lt;0,0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,937 p&lt;0,0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3,512 p&lt;0,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1,745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2,024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9,11 p&lt;0,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7,402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4,554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5,002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825 p&lt;0,0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9,379 p&lt;0,0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039 p&lt;0,051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ewly-Learned vs Unfamiliar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303 p&lt;0,5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105 p&lt;0,7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291 p&lt;0,6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132 p&lt;0,7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850 p&lt;0,3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08 p&lt;0,9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159 p&lt;0,6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07 p&lt;0,9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367 p&lt;0,5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801 p&lt;0,3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,082 p&lt;0,1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823 p&lt;0,3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219 p&lt;0,6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162 p&lt;0,309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quaintances vs Newly-Lear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1,479 p&lt;0,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980 p&lt;0,1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,823 p&lt;0,0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,231 p&lt;0,1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5,331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6,275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8,525 p&lt;0,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9,634 p&lt;0,0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399 p&lt;0,0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0,743 p&lt;0,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8,173 p&lt;0,0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,007 p&lt;0,1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1,717 p&lt;0,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7,950 p&lt;0,020</w:t>
            </w:r>
          </w:p>
        </w:tc>
      </w:tr>
    </w:tbl>
    <w:p>
      <w:pPr>
        <w:pStyle w:val="Normal"/>
        <w:ind w:right="-392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Table S2 Results of the planned comparison in the rm-ANOVA over width values . Two factors: Face condition (3 levels) and ROI (14 levels)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0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200"/>
        <w:gridCol w:w="2740"/>
        <w:gridCol w:w="3600"/>
      </w:tblGrid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All RO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 xml:space="preserve">Core system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Extended system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eft OFA Right OF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mOF right mOF, Left CA Right CA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FFA Right FFA, Right pST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CP Right CP, Left Ins, Left FrI Right FrI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Acquaintances vs. unfamiliar faces: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6.74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0.00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124.8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 0.028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 0.9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08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quaintances vs. newly-learned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10.7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0.5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18.0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 0.009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 0.4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0.002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ewly-learned faces vs.unfamiliar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0.27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1.6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(1,9)= 0.003</w:t>
            </w:r>
          </w:p>
        </w:tc>
      </w:tr>
      <w:tr>
        <w:trPr>
          <w:trHeight w:val="255" w:hRule="atLeast"/>
        </w:trPr>
        <w:tc>
          <w:tcPr>
            <w:tcW w:w="32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 0.61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 0.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p&lt; 0.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99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93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97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tras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O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O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F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 F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 S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mO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ight mO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eft 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5"/>
                <w:lang w:eastAsia="es-ES"/>
              </w:rPr>
              <w:t>Right  A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5"/>
                <w:lang w:eastAsia="es-ES"/>
              </w:rPr>
              <w:t>Left 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5"/>
                <w:lang w:eastAsia="es-ES"/>
              </w:rPr>
              <w:t>Right  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5"/>
                <w:lang w:eastAsia="es-ES"/>
              </w:rPr>
              <w:t>Left I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5"/>
                <w:lang w:eastAsia="es-ES"/>
              </w:rPr>
              <w:t>Left Fr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5"/>
                <w:lang w:eastAsia="es-ES"/>
              </w:rPr>
              <w:t>Right  FrI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quaintances vs Unfamiliar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29 p&lt;0,8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22 p&lt;0,8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04 p&lt;0,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170 p&lt;0,6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23 p&lt;0,8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9,356 p&lt;0,0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91 p&lt;0,3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,068 p&lt;0,0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2,407 p&lt;0,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782 p&lt;0,0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5,499 p&lt;0,0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052 p&lt;0,4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2,14 p&lt;0,0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377 p&lt;0,553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ewly-Learned vs Unfamiliar fac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016 p&lt;0,9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171 p&lt;0,6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038 p&lt;0,8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6,384 p&lt;0,0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744 p&lt;0,4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8,301 p&lt;0,0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2,717 p&lt;0,1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1,517 p&lt;0,2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1,242 p&lt;0,2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284 p&lt;0,6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136 p&lt;0,7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029 p&lt;0,8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098 p&lt;0,7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F=0,095 p&lt;0,765</w:t>
            </w:r>
          </w:p>
        </w:tc>
      </w:tr>
      <w:tr>
        <w:trPr>
          <w:trHeight w:val="495" w:hRule="atLeast"/>
        </w:trPr>
        <w:tc>
          <w:tcPr>
            <w:tcW w:w="3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quaintances vs Newly-Lear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152 p&lt;0,7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17 p&lt;0,8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12 p&lt;0,9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708 p&lt;0,2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,015 p&lt;0,1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7,154 p&lt;0,0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8,511 p&lt;0,0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0,75 p&lt;0,0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,54  p&lt;0,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,626 p&lt;0,0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3,144 p&lt;0,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733 p&lt;0,4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2,747 p&lt;0,1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715 p&lt;0,2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75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9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97" w:hRule="atLeast"/>
        </w:trPr>
        <w:tc>
          <w:tcPr>
            <w:tcW w:w="6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eft mO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ight  mO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eft 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ight  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eft C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ight  C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eft I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eft Fr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ight  FrI</w:t>
            </w:r>
          </w:p>
        </w:tc>
      </w:tr>
      <w:tr>
        <w:trPr>
          <w:trHeight w:val="495" w:hRule="atLeast"/>
        </w:trPr>
        <w:tc>
          <w:tcPr>
            <w:tcW w:w="6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Acquaintances Core (L OFA, Right OFA,L FFA, Right  FFA)  vs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1.54 p&lt;0,0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1,938 p&lt;0,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,95 p&lt;0,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8,46 p&lt;0,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7.91 p&lt;0,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36.11 p&lt;0,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4,49 p&lt;0,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8,77 p&lt;0,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F=0,05 p&lt;0,8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cs="Times New Roman" w:ascii="Times New Roman" w:hAnsi="Times New Roman"/>
          <w:sz w:val="15"/>
          <w:szCs w:val="15"/>
          <w:lang w:val="en-US"/>
        </w:rPr>
      </w:r>
    </w:p>
    <w:sectPr>
      <w:type w:val="nextPage"/>
      <w:pgSz w:orient="landscape" w:w="31503" w:h="122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192" w:after="60"/>
      <w:ind w:firstLine="720"/>
      <w:outlineLvl w:val="2"/>
    </w:pPr>
    <w:rPr>
      <w:rFonts w:ascii="Verdana" w:hAnsi="Verdana" w:eastAsia="Times New Roman" w:cs="Verdana"/>
      <w:i/>
      <w:iCs/>
      <w:spacing w:val="-10"/>
      <w:sz w:val="25"/>
      <w:szCs w:val="25"/>
      <w:u w:val="single"/>
      <w:lang w:val="en-US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basedOn w:val="Fuentedeprrafopredeter"/>
    <w:qFormat/>
    <w:rPr>
      <w:rFonts w:ascii="Verdana" w:hAnsi="Verdana" w:eastAsia="Times New Roman" w:cs="Verdana"/>
      <w:i/>
      <w:iCs/>
      <w:spacing w:val="-10"/>
      <w:sz w:val="25"/>
      <w:szCs w:val="25"/>
      <w:u w:val="single"/>
      <w:lang w:val="en-US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23:53:00Z</dcterms:created>
  <dc:creator>Maria Antonieta Bobes</dc:creator>
  <dc:description/>
  <cp:keywords/>
  <dc:language>en-US</dc:language>
  <cp:lastModifiedBy>Maria Antonieta Bobes</cp:lastModifiedBy>
  <dcterms:modified xsi:type="dcterms:W3CDTF">2013-09-18T21:00:00Z</dcterms:modified>
  <cp:revision>8</cp:revision>
  <dc:subject/>
  <dc:title/>
</cp:coreProperties>
</file>